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01DE6" w14:textId="77777777" w:rsidR="00C37688" w:rsidRDefault="00C37688" w:rsidP="00C37688">
      <w:pPr>
        <w:pStyle w:val="Caption"/>
        <w:keepNext/>
        <w:jc w:val="left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bookmarkStart w:id="0" w:name="_Hlk107234464"/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ble S12: Sensitivity analysis by alteration of treatment episodes duration from 14 to 7 days stratified by treatment status and time-intervals. Event rates and estimates from unadjusted, adjusted and weighted negative binomial regression models.</w:t>
      </w:r>
    </w:p>
    <w:bookmarkEnd w:id="0"/>
    <w:p w14:paraId="6037D645" w14:textId="77777777" w:rsidR="00C37688" w:rsidRDefault="00C37688" w:rsidP="00C3768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1304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993"/>
        <w:gridCol w:w="1134"/>
        <w:gridCol w:w="1275"/>
        <w:gridCol w:w="1889"/>
        <w:gridCol w:w="2019"/>
        <w:gridCol w:w="2019"/>
        <w:gridCol w:w="2019"/>
      </w:tblGrid>
      <w:tr w:rsidR="00C37688" w14:paraId="267DB580" w14:textId="77777777" w:rsidTr="00A2145F">
        <w:trPr>
          <w:trHeight w:val="420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9240D7A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reatment statu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725D730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erson-yea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1BD2C6B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on-fatal overdos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DF8DC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vent Rate*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0F0A7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R (95% CI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D239C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uR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(95% CI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A0C1C12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R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(95% CI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D9DB6E0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wR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(95% CI)</w:t>
            </w:r>
          </w:p>
        </w:tc>
      </w:tr>
      <w:tr w:rsidR="00C37688" w14:paraId="09A6D519" w14:textId="77777777" w:rsidTr="00A2145F">
        <w:trPr>
          <w:trHeight w:val="259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FA8A85F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450192E" w14:textId="77777777" w:rsidR="00C37688" w:rsidRDefault="00C37688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03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FE2DD4A" w14:textId="77777777" w:rsidR="00C37688" w:rsidRDefault="00C37688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D504915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·2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C10855F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0D93FB7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96E1DC7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0795461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</w:tr>
      <w:tr w:rsidR="00C37688" w14:paraId="109D5759" w14:textId="77777777" w:rsidTr="00A2145F">
        <w:trPr>
          <w:trHeight w:val="259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049DAF9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C6279D2" w14:textId="77777777" w:rsidR="00C37688" w:rsidRDefault="00C37688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34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8E82E54" w14:textId="77777777" w:rsidR="00C37688" w:rsidRDefault="00C37688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65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E461978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·2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24BD8FA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14 (1·10-1·18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2CFB421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44 (1·34-1·55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53E3081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45 (1·35-1·57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DD78886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40 (1·33-1·49)</w:t>
            </w:r>
          </w:p>
        </w:tc>
      </w:tr>
      <w:tr w:rsidR="00C37688" w14:paraId="2FE601A5" w14:textId="77777777" w:rsidTr="00A2145F">
        <w:trPr>
          <w:trHeight w:val="259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2C9C90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Treatment perio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7F3918" w14:textId="77777777" w:rsidR="00C37688" w:rsidRDefault="00C37688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BE466E" w14:textId="77777777" w:rsidR="00C37688" w:rsidRDefault="00C37688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A0B56A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5C79F9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C036D3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040FC0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DCFD15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C37688" w14:paraId="3CF99E94" w14:textId="77777777" w:rsidTr="00A2145F">
        <w:trPr>
          <w:trHeight w:val="259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5D9E9D0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 (1-4 weeks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BA65B" w14:textId="77777777" w:rsidR="00C37688" w:rsidRDefault="00C37688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9CA12" w14:textId="77777777" w:rsidR="00C37688" w:rsidRDefault="00C37688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6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A0CA5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5·0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BB41CBE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·61 (9·98-11·30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7BF4FCF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·16 (8·71-9·63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165872D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·28 (7·89-8·68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EFF8E0E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·76 (7·47-8·06)</w:t>
            </w:r>
          </w:p>
        </w:tc>
      </w:tr>
      <w:tr w:rsidR="00C37688" w14:paraId="7153BDCA" w14:textId="77777777" w:rsidTr="00A2145F">
        <w:trPr>
          <w:trHeight w:val="259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F457865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 (&gt; 4 weeks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8925C" w14:textId="77777777" w:rsidR="00C37688" w:rsidRDefault="00C37688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5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39AD5" w14:textId="77777777" w:rsidR="00C37688" w:rsidRDefault="00C37688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55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794D4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·0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A754C61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0FFE407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3DBC2A1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0C6450D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</w:tr>
      <w:tr w:rsidR="00C37688" w14:paraId="49876B80" w14:textId="77777777" w:rsidTr="00A2145F">
        <w:trPr>
          <w:trHeight w:val="238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4A4E5D2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 (1-4 weeks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17172" w14:textId="77777777" w:rsidR="00C37688" w:rsidRDefault="00C37688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9F92E" w14:textId="77777777" w:rsidR="00C37688" w:rsidRDefault="00C37688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53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94096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3·2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3CFA378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1·57 (20·50-22·70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FBEF86D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1·68 (20·67-22·74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C4D5288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·80 (17·89-18·68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D63D24C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·80 (19·10-20·53)</w:t>
            </w:r>
          </w:p>
        </w:tc>
      </w:tr>
      <w:tr w:rsidR="00C37688" w14:paraId="54F422C7" w14:textId="77777777" w:rsidTr="00A2145F">
        <w:trPr>
          <w:trHeight w:val="259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B33E8AF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 (&gt;4 weeks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283F3" w14:textId="77777777" w:rsidR="00C37688" w:rsidRDefault="00C37688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16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CDD36" w14:textId="77777777" w:rsidR="00C37688" w:rsidRDefault="00C37688" w:rsidP="00A21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11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F5BF2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·9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D77525E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11 (1·05-1·16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59FB8F1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65 (1·57-1·74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B86B264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·86 (1·78-1·96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976930C" w14:textId="77777777" w:rsidR="00C37688" w:rsidRDefault="00C37688" w:rsidP="00A2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·03 (1·96-2·11)</w:t>
            </w:r>
          </w:p>
        </w:tc>
      </w:tr>
    </w:tbl>
    <w:p w14:paraId="34E70A07" w14:textId="77777777" w:rsidR="00C37688" w:rsidRDefault="00C37688" w:rsidP="00C3768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E78914D" w14:textId="77777777" w:rsidR="00C37688" w:rsidRDefault="00C37688" w:rsidP="00C3768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 </w:t>
      </w:r>
      <w:proofErr w:type="gramStart"/>
      <w:r>
        <w:rPr>
          <w:rFonts w:ascii="Times New Roman" w:hAnsi="Times New Roman" w:cs="Times New Roman"/>
          <w:sz w:val="20"/>
          <w:szCs w:val="20"/>
        </w:rPr>
        <w:t>per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100 person-years of follow-up; RR: rate ratio; CI: confidence interval; </w:t>
      </w:r>
      <w:proofErr w:type="spellStart"/>
      <w:r>
        <w:rPr>
          <w:rFonts w:ascii="Times New Roman" w:hAnsi="Times New Roman" w:cs="Times New Roman"/>
          <w:sz w:val="20"/>
          <w:szCs w:val="20"/>
        </w:rPr>
        <w:t>uR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unadjusted rate ratio; </w:t>
      </w:r>
      <w:proofErr w:type="spellStart"/>
      <w:r>
        <w:rPr>
          <w:rFonts w:ascii="Times New Roman" w:hAnsi="Times New Roman" w:cs="Times New Roman"/>
          <w:sz w:val="20"/>
          <w:szCs w:val="20"/>
        </w:rPr>
        <w:t>aR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adjusted rate ratio; </w:t>
      </w:r>
      <w:proofErr w:type="spellStart"/>
      <w:r>
        <w:rPr>
          <w:rFonts w:ascii="Times New Roman" w:hAnsi="Times New Roman" w:cs="Times New Roman"/>
          <w:sz w:val="20"/>
          <w:szCs w:val="20"/>
        </w:rPr>
        <w:t>wRR</w:t>
      </w:r>
      <w:proofErr w:type="spellEnd"/>
      <w:r>
        <w:rPr>
          <w:rFonts w:ascii="Times New Roman" w:hAnsi="Times New Roman" w:cs="Times New Roman"/>
          <w:sz w:val="20"/>
          <w:szCs w:val="20"/>
        </w:rPr>
        <w:t>: inverse probability weighted rate ratios; all p-values &lt; 0·001.</w:t>
      </w:r>
    </w:p>
    <w:p w14:paraId="126AF9E3" w14:textId="77777777" w:rsidR="00C37688" w:rsidRDefault="00C37688" w:rsidP="00C3768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7DFBD2A" w14:textId="77777777" w:rsidR="00AC2A6C" w:rsidRDefault="00AC2A6C"/>
    <w:sectPr w:rsidR="00AC2A6C" w:rsidSect="00C37688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688"/>
    <w:rsid w:val="000513EA"/>
    <w:rsid w:val="000D4419"/>
    <w:rsid w:val="001513E4"/>
    <w:rsid w:val="00331056"/>
    <w:rsid w:val="003369E9"/>
    <w:rsid w:val="00367D22"/>
    <w:rsid w:val="006C04CE"/>
    <w:rsid w:val="008D0CF8"/>
    <w:rsid w:val="009E30C9"/>
    <w:rsid w:val="00AC2A6C"/>
    <w:rsid w:val="00C37688"/>
    <w:rsid w:val="00DD4AC0"/>
    <w:rsid w:val="00DF4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47C7B"/>
  <w15:chartTrackingRefBased/>
  <w15:docId w15:val="{914E5656-C8B4-4D32-B5F4-D4C6D652B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688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C37688"/>
    <w:pPr>
      <w:spacing w:after="200" w:line="240" w:lineRule="auto"/>
      <w:jc w:val="both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Domzaridou</dc:creator>
  <cp:keywords/>
  <dc:description/>
  <cp:lastModifiedBy>Eleni Domzaridou</cp:lastModifiedBy>
  <cp:revision>1</cp:revision>
  <dcterms:created xsi:type="dcterms:W3CDTF">2022-07-14T09:19:00Z</dcterms:created>
  <dcterms:modified xsi:type="dcterms:W3CDTF">2022-07-14T09:19:00Z</dcterms:modified>
</cp:coreProperties>
</file>